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32CE0" w14:textId="6572F00C" w:rsidR="009025E8" w:rsidRDefault="009025E8" w:rsidP="00B705D3">
      <w:pPr>
        <w:pStyle w:val="a3"/>
      </w:pPr>
      <w:bookmarkStart w:id="0" w:name="_Hlk222578093"/>
      <w:bookmarkStart w:id="1" w:name="_GoBack"/>
      <w:r w:rsidRPr="009025E8">
        <w:t>Table S2. Primer sequences used for genotyping the seven candidate SNP loci.</w:t>
      </w:r>
    </w:p>
    <w:tbl>
      <w:tblPr>
        <w:tblStyle w:val="a4"/>
        <w:tblW w:w="72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528"/>
      </w:tblGrid>
      <w:tr w:rsidR="009025E8" w:rsidRPr="00F6561F" w14:paraId="35422683" w14:textId="77777777" w:rsidTr="009025E8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50FD4B7D" w14:textId="5928FCA7" w:rsidR="009025E8" w:rsidRPr="00F6561F" w:rsidRDefault="009025E8" w:rsidP="000567A0">
            <w:pPr>
              <w:pStyle w:val="a5"/>
            </w:pPr>
            <w:r w:rsidRPr="009025E8">
              <w:t>Primer N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2045EA81" w14:textId="03A0B324" w:rsidR="009025E8" w:rsidRPr="00F6561F" w:rsidRDefault="009025E8" w:rsidP="000567A0">
            <w:pPr>
              <w:pStyle w:val="a5"/>
            </w:pPr>
            <w:r w:rsidRPr="009025E8">
              <w:t>Sequence (5' → 3')</w:t>
            </w:r>
          </w:p>
        </w:tc>
      </w:tr>
      <w:tr w:rsidR="009025E8" w:rsidRPr="00F6561F" w14:paraId="6A56338A" w14:textId="77777777" w:rsidTr="009025E8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45CC4CA7" w14:textId="77777777" w:rsidR="009025E8" w:rsidRPr="00F6561F" w:rsidRDefault="009025E8" w:rsidP="000567A0">
            <w:pPr>
              <w:pStyle w:val="a5"/>
            </w:pPr>
            <w:r w:rsidRPr="00F6561F">
              <w:t>SNP1-</w:t>
            </w:r>
            <w:r w:rsidRPr="00F6561F">
              <w:rPr>
                <w:rFonts w:hint="eastAsia"/>
              </w:rPr>
              <w:t>L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9A56D12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GTCCCTTCCTTCTCTACA</w:t>
            </w:r>
            <w:r w:rsidRPr="00F6561F">
              <w:t>-3′</w:t>
            </w:r>
          </w:p>
        </w:tc>
      </w:tr>
      <w:tr w:rsidR="009025E8" w:rsidRPr="00F6561F" w14:paraId="0159F4D2" w14:textId="77777777" w:rsidTr="009025E8">
        <w:trPr>
          <w:jc w:val="center"/>
        </w:trPr>
        <w:tc>
          <w:tcPr>
            <w:tcW w:w="1701" w:type="dxa"/>
          </w:tcPr>
          <w:p w14:paraId="08041379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1-R</w:t>
            </w:r>
          </w:p>
        </w:tc>
        <w:tc>
          <w:tcPr>
            <w:tcW w:w="5528" w:type="dxa"/>
          </w:tcPr>
          <w:p w14:paraId="1F6BB05F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AAAGCCAACGAAACTATT</w:t>
            </w:r>
            <w:r w:rsidRPr="00F6561F">
              <w:t>-3′</w:t>
            </w:r>
          </w:p>
        </w:tc>
      </w:tr>
      <w:tr w:rsidR="009025E8" w:rsidRPr="00F6561F" w14:paraId="22526787" w14:textId="77777777" w:rsidTr="009025E8">
        <w:trPr>
          <w:jc w:val="center"/>
        </w:trPr>
        <w:tc>
          <w:tcPr>
            <w:tcW w:w="1701" w:type="dxa"/>
          </w:tcPr>
          <w:p w14:paraId="7311DAA0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2-L</w:t>
            </w:r>
          </w:p>
        </w:tc>
        <w:tc>
          <w:tcPr>
            <w:tcW w:w="5528" w:type="dxa"/>
          </w:tcPr>
          <w:p w14:paraId="0EFD3121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AGCGGGCTCGTGGTATC</w:t>
            </w:r>
            <w:r w:rsidRPr="00F6561F">
              <w:t>-3′</w:t>
            </w:r>
          </w:p>
        </w:tc>
      </w:tr>
      <w:tr w:rsidR="009025E8" w:rsidRPr="00F6561F" w14:paraId="75C5B251" w14:textId="77777777" w:rsidTr="009025E8">
        <w:trPr>
          <w:jc w:val="center"/>
        </w:trPr>
        <w:tc>
          <w:tcPr>
            <w:tcW w:w="1701" w:type="dxa"/>
          </w:tcPr>
          <w:p w14:paraId="4E5A63C9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2-R</w:t>
            </w:r>
          </w:p>
        </w:tc>
        <w:tc>
          <w:tcPr>
            <w:tcW w:w="5528" w:type="dxa"/>
          </w:tcPr>
          <w:p w14:paraId="7CB2E344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AAGGCGGCTGGTTTATTC</w:t>
            </w:r>
            <w:r w:rsidRPr="00F6561F">
              <w:t>-3′</w:t>
            </w:r>
          </w:p>
        </w:tc>
      </w:tr>
      <w:tr w:rsidR="009025E8" w:rsidRPr="00F6561F" w14:paraId="796E02F7" w14:textId="77777777" w:rsidTr="009025E8">
        <w:trPr>
          <w:jc w:val="center"/>
        </w:trPr>
        <w:tc>
          <w:tcPr>
            <w:tcW w:w="1701" w:type="dxa"/>
          </w:tcPr>
          <w:p w14:paraId="3C56CF21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3-L</w:t>
            </w:r>
          </w:p>
        </w:tc>
        <w:tc>
          <w:tcPr>
            <w:tcW w:w="5528" w:type="dxa"/>
          </w:tcPr>
          <w:p w14:paraId="6954E8A5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GACGCCTCGGTTCTCATT</w:t>
            </w:r>
            <w:r w:rsidRPr="00F6561F">
              <w:t>-3′</w:t>
            </w:r>
          </w:p>
        </w:tc>
      </w:tr>
      <w:tr w:rsidR="009025E8" w:rsidRPr="00F6561F" w14:paraId="4BC9806C" w14:textId="77777777" w:rsidTr="009025E8">
        <w:trPr>
          <w:jc w:val="center"/>
        </w:trPr>
        <w:tc>
          <w:tcPr>
            <w:tcW w:w="1701" w:type="dxa"/>
          </w:tcPr>
          <w:p w14:paraId="0C74B5B2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3-R</w:t>
            </w:r>
          </w:p>
        </w:tc>
        <w:tc>
          <w:tcPr>
            <w:tcW w:w="5528" w:type="dxa"/>
          </w:tcPr>
          <w:p w14:paraId="746B19CB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TGTTCTCCTCGGCTCTGT</w:t>
            </w:r>
            <w:r w:rsidRPr="00F6561F">
              <w:t>-3′</w:t>
            </w:r>
          </w:p>
        </w:tc>
      </w:tr>
      <w:tr w:rsidR="009025E8" w:rsidRPr="00F6561F" w14:paraId="530D66ED" w14:textId="77777777" w:rsidTr="009025E8">
        <w:trPr>
          <w:jc w:val="center"/>
        </w:trPr>
        <w:tc>
          <w:tcPr>
            <w:tcW w:w="1701" w:type="dxa"/>
          </w:tcPr>
          <w:p w14:paraId="0C509CDC" w14:textId="77777777" w:rsidR="009025E8" w:rsidRPr="00F6561F" w:rsidRDefault="009025E8" w:rsidP="000567A0">
            <w:pPr>
              <w:pStyle w:val="a5"/>
            </w:pPr>
            <w:r w:rsidRPr="00F6561F">
              <w:t>SNP4-L</w:t>
            </w:r>
          </w:p>
        </w:tc>
        <w:tc>
          <w:tcPr>
            <w:tcW w:w="5528" w:type="dxa"/>
          </w:tcPr>
          <w:p w14:paraId="0B9E4D70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TGAAGAATGGCGAGTTTG</w:t>
            </w:r>
            <w:r w:rsidRPr="00F6561F">
              <w:t>-3′</w:t>
            </w:r>
          </w:p>
        </w:tc>
      </w:tr>
      <w:tr w:rsidR="009025E8" w:rsidRPr="00F6561F" w14:paraId="0FF3CEE6" w14:textId="77777777" w:rsidTr="009025E8">
        <w:trPr>
          <w:jc w:val="center"/>
        </w:trPr>
        <w:tc>
          <w:tcPr>
            <w:tcW w:w="1701" w:type="dxa"/>
          </w:tcPr>
          <w:p w14:paraId="44327680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4-R</w:t>
            </w:r>
          </w:p>
        </w:tc>
        <w:tc>
          <w:tcPr>
            <w:tcW w:w="5528" w:type="dxa"/>
          </w:tcPr>
          <w:p w14:paraId="5EF8F59F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AGTACGGGTGCTTGAGGG</w:t>
            </w:r>
            <w:r w:rsidRPr="00F6561F">
              <w:t>-3′</w:t>
            </w:r>
          </w:p>
        </w:tc>
      </w:tr>
      <w:tr w:rsidR="009025E8" w:rsidRPr="00F6561F" w14:paraId="34C0FC00" w14:textId="77777777" w:rsidTr="009025E8">
        <w:trPr>
          <w:jc w:val="center"/>
        </w:trPr>
        <w:tc>
          <w:tcPr>
            <w:tcW w:w="1701" w:type="dxa"/>
          </w:tcPr>
          <w:p w14:paraId="175503E1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5-L</w:t>
            </w:r>
          </w:p>
        </w:tc>
        <w:tc>
          <w:tcPr>
            <w:tcW w:w="5528" w:type="dxa"/>
          </w:tcPr>
          <w:p w14:paraId="33829CAA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GTTCACTTCAATACTACG</w:t>
            </w:r>
            <w:r w:rsidRPr="00F6561F">
              <w:t>-3′</w:t>
            </w:r>
          </w:p>
        </w:tc>
      </w:tr>
      <w:tr w:rsidR="009025E8" w:rsidRPr="00F6561F" w14:paraId="5E6DB7DB" w14:textId="77777777" w:rsidTr="009025E8">
        <w:trPr>
          <w:jc w:val="center"/>
        </w:trPr>
        <w:tc>
          <w:tcPr>
            <w:tcW w:w="1701" w:type="dxa"/>
          </w:tcPr>
          <w:p w14:paraId="6A906876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5-R</w:t>
            </w:r>
          </w:p>
        </w:tc>
        <w:tc>
          <w:tcPr>
            <w:tcW w:w="5528" w:type="dxa"/>
          </w:tcPr>
          <w:p w14:paraId="41045640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CTCTCTGCTGATGCTACA</w:t>
            </w:r>
            <w:r w:rsidRPr="00F6561F">
              <w:t>-3′</w:t>
            </w:r>
          </w:p>
        </w:tc>
      </w:tr>
      <w:tr w:rsidR="009025E8" w:rsidRPr="00F6561F" w14:paraId="44F146C6" w14:textId="77777777" w:rsidTr="009025E8">
        <w:trPr>
          <w:jc w:val="center"/>
        </w:trPr>
        <w:tc>
          <w:tcPr>
            <w:tcW w:w="1701" w:type="dxa"/>
          </w:tcPr>
          <w:p w14:paraId="323327E6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6-L</w:t>
            </w:r>
          </w:p>
        </w:tc>
        <w:tc>
          <w:tcPr>
            <w:tcW w:w="5528" w:type="dxa"/>
          </w:tcPr>
          <w:p w14:paraId="6F8E6623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TTCTCGTCTTCACAAATA</w:t>
            </w:r>
            <w:r w:rsidRPr="00F6561F">
              <w:t>-3′</w:t>
            </w:r>
          </w:p>
        </w:tc>
      </w:tr>
      <w:tr w:rsidR="009025E8" w:rsidRPr="00F6561F" w14:paraId="7C810D73" w14:textId="77777777" w:rsidTr="009025E8">
        <w:trPr>
          <w:jc w:val="center"/>
        </w:trPr>
        <w:tc>
          <w:tcPr>
            <w:tcW w:w="1701" w:type="dxa"/>
          </w:tcPr>
          <w:p w14:paraId="7734EFB8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6-R</w:t>
            </w:r>
          </w:p>
        </w:tc>
        <w:tc>
          <w:tcPr>
            <w:tcW w:w="5528" w:type="dxa"/>
          </w:tcPr>
          <w:p w14:paraId="44DD6539" w14:textId="77777777" w:rsidR="009025E8" w:rsidRPr="00F6561F" w:rsidRDefault="009025E8" w:rsidP="000567A0">
            <w:pPr>
              <w:pStyle w:val="a5"/>
            </w:pPr>
            <w:r w:rsidRPr="00F6561F">
              <w:t>5′-</w:t>
            </w:r>
            <w:r w:rsidRPr="00F6561F">
              <w:rPr>
                <w:rFonts w:hint="eastAsia"/>
              </w:rPr>
              <w:t>AAACAAAGTACCCACAGC</w:t>
            </w:r>
            <w:r w:rsidRPr="00F6561F">
              <w:t>-3′</w:t>
            </w:r>
          </w:p>
        </w:tc>
      </w:tr>
      <w:tr w:rsidR="009025E8" w:rsidRPr="00F6561F" w14:paraId="0BBFF141" w14:textId="77777777" w:rsidTr="009025E8">
        <w:trPr>
          <w:jc w:val="center"/>
        </w:trPr>
        <w:tc>
          <w:tcPr>
            <w:tcW w:w="1701" w:type="dxa"/>
          </w:tcPr>
          <w:p w14:paraId="7DEDFB7F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7-L</w:t>
            </w:r>
          </w:p>
        </w:tc>
        <w:tc>
          <w:tcPr>
            <w:tcW w:w="5528" w:type="dxa"/>
          </w:tcPr>
          <w:p w14:paraId="2DD627C1" w14:textId="77777777" w:rsidR="009025E8" w:rsidRPr="00F6561F" w:rsidRDefault="009025E8" w:rsidP="000567A0">
            <w:pPr>
              <w:pStyle w:val="a5"/>
            </w:pPr>
            <w:r w:rsidRPr="00F6561F">
              <w:t>5′-CTCTTCTAGTGTCTTTAATAACAGG-3′</w:t>
            </w:r>
          </w:p>
        </w:tc>
      </w:tr>
      <w:tr w:rsidR="009025E8" w:rsidRPr="00F6561F" w14:paraId="1B78D12E" w14:textId="77777777" w:rsidTr="009025E8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5D9711CB" w14:textId="77777777" w:rsidR="009025E8" w:rsidRPr="00F6561F" w:rsidRDefault="009025E8" w:rsidP="000567A0">
            <w:pPr>
              <w:pStyle w:val="a5"/>
            </w:pPr>
            <w:r w:rsidRPr="00F6561F">
              <w:rPr>
                <w:rFonts w:hint="eastAsia"/>
              </w:rPr>
              <w:t>S</w:t>
            </w:r>
            <w:r w:rsidRPr="00F6561F">
              <w:t>NP7-R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07928805" w14:textId="77777777" w:rsidR="009025E8" w:rsidRPr="00F6561F" w:rsidRDefault="009025E8" w:rsidP="000567A0">
            <w:pPr>
              <w:pStyle w:val="a5"/>
            </w:pPr>
            <w:r w:rsidRPr="00F6561F">
              <w:t>5′-GCCTACCTTTAAGAGATGCATAG-3′</w:t>
            </w:r>
          </w:p>
        </w:tc>
      </w:tr>
    </w:tbl>
    <w:p w14:paraId="7D1E87C5" w14:textId="77777777" w:rsidR="00554487" w:rsidRDefault="00554487"/>
    <w:sectPr w:rsidR="00554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822"/>
    <w:rsid w:val="000013B2"/>
    <w:rsid w:val="0002712C"/>
    <w:rsid w:val="000B572A"/>
    <w:rsid w:val="000B6E60"/>
    <w:rsid w:val="00107286"/>
    <w:rsid w:val="00132BAF"/>
    <w:rsid w:val="001427E9"/>
    <w:rsid w:val="00210FB1"/>
    <w:rsid w:val="00222C4D"/>
    <w:rsid w:val="00282753"/>
    <w:rsid w:val="002A17BB"/>
    <w:rsid w:val="002B23BB"/>
    <w:rsid w:val="002C2C3E"/>
    <w:rsid w:val="00321C11"/>
    <w:rsid w:val="00382B5B"/>
    <w:rsid w:val="00390E4A"/>
    <w:rsid w:val="003E28E9"/>
    <w:rsid w:val="003E4F1B"/>
    <w:rsid w:val="00404996"/>
    <w:rsid w:val="00417817"/>
    <w:rsid w:val="00466DF7"/>
    <w:rsid w:val="00480CAC"/>
    <w:rsid w:val="004B4822"/>
    <w:rsid w:val="00533432"/>
    <w:rsid w:val="00554487"/>
    <w:rsid w:val="005C1F78"/>
    <w:rsid w:val="005C5D6D"/>
    <w:rsid w:val="0060206D"/>
    <w:rsid w:val="006269E0"/>
    <w:rsid w:val="00741103"/>
    <w:rsid w:val="007C7B1E"/>
    <w:rsid w:val="00804EC5"/>
    <w:rsid w:val="008852B1"/>
    <w:rsid w:val="008B3F01"/>
    <w:rsid w:val="009025E8"/>
    <w:rsid w:val="009301EF"/>
    <w:rsid w:val="00956161"/>
    <w:rsid w:val="009C6CF7"/>
    <w:rsid w:val="009D1BAB"/>
    <w:rsid w:val="00A31653"/>
    <w:rsid w:val="00A33AAC"/>
    <w:rsid w:val="00A355F9"/>
    <w:rsid w:val="00A54742"/>
    <w:rsid w:val="00AF34FD"/>
    <w:rsid w:val="00B030FE"/>
    <w:rsid w:val="00B20FE7"/>
    <w:rsid w:val="00B705D3"/>
    <w:rsid w:val="00B8565B"/>
    <w:rsid w:val="00B90345"/>
    <w:rsid w:val="00BA66B9"/>
    <w:rsid w:val="00BC2AC3"/>
    <w:rsid w:val="00BC4087"/>
    <w:rsid w:val="00C258F3"/>
    <w:rsid w:val="00C55A4E"/>
    <w:rsid w:val="00CC5ABC"/>
    <w:rsid w:val="00CF0C99"/>
    <w:rsid w:val="00D057E7"/>
    <w:rsid w:val="00D72209"/>
    <w:rsid w:val="00DA4AE3"/>
    <w:rsid w:val="00DC20AC"/>
    <w:rsid w:val="00DF622A"/>
    <w:rsid w:val="00EA3C88"/>
    <w:rsid w:val="00F5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26DBC-641B-49AF-858E-12540023F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25E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025E8"/>
    <w:pPr>
      <w:jc w:val="center"/>
    </w:pPr>
    <w:rPr>
      <w:rFonts w:ascii="Times New Roman" w:eastAsia="宋体" w:hAnsi="Times New Roman"/>
      <w:b/>
    </w:rPr>
  </w:style>
  <w:style w:type="table" w:styleId="a4">
    <w:name w:val="Table Grid"/>
    <w:basedOn w:val="a1"/>
    <w:qFormat/>
    <w:rsid w:val="009025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aliases w:val="论文表格"/>
    <w:uiPriority w:val="1"/>
    <w:qFormat/>
    <w:rsid w:val="009025E8"/>
    <w:pPr>
      <w:widowControl w:val="0"/>
      <w:jc w:val="center"/>
    </w:pPr>
    <w:rPr>
      <w:rFonts w:ascii="Times New Roman" w:eastAsia="宋体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ang</dc:creator>
  <cp:keywords/>
  <dc:description/>
  <cp:lastModifiedBy>Ying Zhang</cp:lastModifiedBy>
  <cp:revision>3</cp:revision>
  <dcterms:created xsi:type="dcterms:W3CDTF">2026-02-21T06:50:00Z</dcterms:created>
  <dcterms:modified xsi:type="dcterms:W3CDTF">2026-02-21T06:55:00Z</dcterms:modified>
</cp:coreProperties>
</file>